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79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837"/>
        <w:gridCol w:w="3544"/>
        <w:gridCol w:w="2410"/>
      </w:tblGrid>
      <w:tr w:rsidR="004D51FE" w:rsidRPr="002901D4" w14:paraId="4EA66A67" w14:textId="77777777" w:rsidTr="008E7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8791" w:type="dxa"/>
            <w:gridSpan w:val="3"/>
            <w:tcBorders>
              <w:left w:val="nil"/>
              <w:right w:val="nil"/>
            </w:tcBorders>
            <w:hideMark/>
          </w:tcPr>
          <w:p w14:paraId="44AD7D22" w14:textId="1131C72B" w:rsidR="004D51FE" w:rsidRPr="002901D4" w:rsidRDefault="002E767B" w:rsidP="002E767B">
            <w:pPr>
              <w:ind w:firstLineChars="25" w:firstLine="50"/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 w:rsidRPr="002901D4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Cs w:val="22"/>
              </w:rPr>
              <w:t>Supplementary File 1</w:t>
            </w:r>
            <w:r w:rsidR="004D51FE" w:rsidRPr="002901D4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>: Effects of multiple variables on clinical outcomes in univariate analysis</w:t>
            </w:r>
          </w:p>
        </w:tc>
      </w:tr>
      <w:tr w:rsidR="004D51FE" w:rsidRPr="002901D4" w14:paraId="1D00409C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14CBE38" w14:textId="77777777" w:rsidR="004D51FE" w:rsidRPr="002901D4" w:rsidRDefault="004D51FE" w:rsidP="008E7883">
            <w:pPr>
              <w:ind w:firstLine="48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A4B26" w14:textId="77777777" w:rsidR="004D51FE" w:rsidRPr="002901D4" w:rsidRDefault="004D51FE" w:rsidP="008E7883">
            <w:pPr>
              <w:ind w:firstLine="48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i/>
                <w:iCs/>
              </w:rPr>
              <w:t>Univariate analysis</w:t>
            </w:r>
            <w:r w:rsidRPr="002901D4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 xml:space="preserve"> OR</w:t>
            </w: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</w:rPr>
              <w:t> 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(95%</w:t>
            </w:r>
            <w:r w:rsidRPr="002901D4">
              <w:rPr>
                <w:rFonts w:ascii="Times New Roman" w:eastAsia="宋体" w:hAnsi="Times New Roman" w:hint="eastAsia"/>
                <w:i/>
                <w:iCs/>
                <w:color w:val="000000"/>
              </w:rPr>
              <w:t xml:space="preserve"> CI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E4B7" w14:textId="77777777" w:rsidR="004D51FE" w:rsidRPr="002901D4" w:rsidRDefault="004D51FE" w:rsidP="008E7883">
            <w:pPr>
              <w:ind w:firstLine="48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4D51FE" w:rsidRPr="002901D4" w14:paraId="364EAF33" w14:textId="77777777" w:rsidTr="008E7883">
        <w:trPr>
          <w:trHeight w:val="12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6B60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31F64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5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1.042-1.0</w:t>
            </w:r>
            <w:r w:rsidRPr="002901D4">
              <w:rPr>
                <w:rFonts w:ascii="Times New Roman" w:eastAsia="宋体" w:hAnsi="Times New Roman"/>
                <w:color w:val="000000"/>
              </w:rPr>
              <w:t>75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E6D1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774134AF" w14:textId="77777777" w:rsidTr="008E7883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181D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C92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</w:t>
            </w:r>
            <w:r w:rsidRPr="002901D4">
              <w:rPr>
                <w:rFonts w:ascii="Times New Roman" w:eastAsia="宋体" w:hAnsi="Times New Roman"/>
                <w:color w:val="000000"/>
              </w:rPr>
              <w:t>36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1.019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Pr="002901D4">
              <w:rPr>
                <w:rFonts w:ascii="Times New Roman" w:eastAsia="宋体" w:hAnsi="Times New Roman"/>
                <w:color w:val="000000"/>
              </w:rPr>
              <w:t>837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CFD6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037</w:t>
            </w:r>
          </w:p>
        </w:tc>
      </w:tr>
      <w:tr w:rsidR="004D51FE" w:rsidRPr="002901D4" w14:paraId="568AD116" w14:textId="77777777" w:rsidTr="008E7883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F05A7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YHA grad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896A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3.549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2.</w:t>
            </w:r>
            <w:r w:rsidRPr="002901D4">
              <w:rPr>
                <w:rFonts w:ascii="Times New Roman" w:eastAsia="宋体" w:hAnsi="Times New Roman"/>
                <w:color w:val="000000"/>
              </w:rPr>
              <w:t>675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4.709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9883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1ABB46A6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1A8D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FF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Heart rate on admission, bpm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B59BB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02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99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Pr="002901D4">
              <w:rPr>
                <w:rFonts w:ascii="Times New Roman" w:eastAsia="宋体" w:hAnsi="Times New Roman"/>
                <w:color w:val="000000"/>
              </w:rPr>
              <w:t>08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E31DA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</w:rPr>
              <w:t>0.552</w:t>
            </w:r>
          </w:p>
        </w:tc>
      </w:tr>
      <w:tr w:rsidR="004D51FE" w:rsidRPr="002901D4" w14:paraId="7F6406F4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2089A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SBP on admission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0BB90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9</w:t>
            </w:r>
            <w:r w:rsidRPr="002901D4">
              <w:rPr>
                <w:rFonts w:ascii="Times New Roman" w:eastAsia="宋体" w:hAnsi="Times New Roman"/>
                <w:color w:val="000000"/>
              </w:rPr>
              <w:t>90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984-0.997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83EF5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 w:rsidRPr="002901D4">
              <w:rPr>
                <w:rFonts w:ascii="Times New Roman" w:eastAsia="宋体" w:hAnsi="Times New Roman"/>
              </w:rPr>
              <w:t>0.004</w:t>
            </w:r>
          </w:p>
        </w:tc>
      </w:tr>
      <w:tr w:rsidR="004D51FE" w:rsidRPr="002901D4" w14:paraId="4C965698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C98F" w14:textId="3E385E35" w:rsidR="004D51FE" w:rsidRPr="002901D4" w:rsidRDefault="004D51FE" w:rsidP="004E66CC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r w:rsidR="004E66CC"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,</w:t>
            </w:r>
            <w:r w:rsidR="004E66CC" w:rsidRPr="002901D4">
              <w:t xml:space="preserve"> </w:t>
            </w:r>
            <w:r w:rsidR="004E66CC"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er 1 score incr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043CC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1.266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1.031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1.554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C29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</w:rPr>
            </w:pPr>
            <w:r w:rsidRPr="002901D4">
              <w:rPr>
                <w:rFonts w:ascii="Times New Roman" w:eastAsia="宋体" w:hAnsi="Times New Roman"/>
              </w:rPr>
              <w:t>0.024</w:t>
            </w:r>
          </w:p>
        </w:tc>
      </w:tr>
      <w:tr w:rsidR="004D51FE" w:rsidRPr="002901D4" w14:paraId="61969570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3E84F337" w14:textId="31A96904" w:rsidR="004D51FE" w:rsidRPr="002901D4" w:rsidRDefault="004D51FE" w:rsidP="004E66CC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TYG</w:t>
            </w:r>
            <w:r w:rsidR="004E66CC" w:rsidRPr="002901D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,</w:t>
            </w:r>
            <w:r w:rsidR="004E66CC" w:rsidRPr="002901D4">
              <w:t xml:space="preserve"> </w:t>
            </w:r>
            <w:r w:rsidR="004E66CC" w:rsidRPr="002901D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as a categories variab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735156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04073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4D51FE" w:rsidRPr="002901D4" w14:paraId="49A4CEF3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FC134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Tertile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C7B9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1EA4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-</w:t>
            </w:r>
          </w:p>
        </w:tc>
      </w:tr>
      <w:tr w:rsidR="004D51FE" w:rsidRPr="002901D4" w14:paraId="3E8BF004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2A42C79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Tertile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4B02E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</w:t>
            </w:r>
            <w:r w:rsidRPr="002901D4">
              <w:rPr>
                <w:rFonts w:ascii="Times New Roman" w:eastAsia="宋体" w:hAnsi="Times New Roman"/>
                <w:color w:val="000000"/>
              </w:rPr>
              <w:t>54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72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Pr="002901D4">
              <w:rPr>
                <w:rFonts w:ascii="Times New Roman" w:eastAsia="宋体" w:hAnsi="Times New Roman"/>
                <w:color w:val="000000"/>
              </w:rPr>
              <w:t>531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BA8BA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</w:rPr>
            </w:pPr>
            <w:r w:rsidRPr="002901D4">
              <w:rPr>
                <w:rFonts w:ascii="Times New Roman" w:eastAsia="宋体" w:hAnsi="Times New Roman"/>
              </w:rPr>
              <w:t>0.781</w:t>
            </w:r>
          </w:p>
        </w:tc>
      </w:tr>
      <w:tr w:rsidR="004D51FE" w:rsidRPr="002901D4" w14:paraId="090410F9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3906A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  Tertile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7E68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301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911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Pr="002901D4">
              <w:rPr>
                <w:rFonts w:ascii="Times New Roman" w:eastAsia="宋体" w:hAnsi="Times New Roman"/>
                <w:color w:val="000000"/>
              </w:rPr>
              <w:t>860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2E550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148</w:t>
            </w:r>
          </w:p>
        </w:tc>
      </w:tr>
      <w:tr w:rsidR="004D51FE" w:rsidRPr="002901D4" w14:paraId="56383EC0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C0BCAF0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WTG-HF sco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75590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</w:t>
            </w:r>
            <w:r w:rsidRPr="002901D4">
              <w:rPr>
                <w:rFonts w:ascii="Times New Roman" w:eastAsia="宋体" w:hAnsi="Times New Roman"/>
                <w:color w:val="000000"/>
              </w:rPr>
              <w:t>099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1.078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Pr="002901D4">
              <w:rPr>
                <w:rFonts w:ascii="Times New Roman" w:eastAsia="宋体" w:hAnsi="Times New Roman"/>
                <w:color w:val="000000"/>
              </w:rPr>
              <w:t>121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E4C3CD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4D51FE" w:rsidRPr="002901D4" w14:paraId="53E39F6B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C3D31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5ACB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866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8</w:t>
            </w:r>
            <w:r w:rsidRPr="002901D4">
              <w:rPr>
                <w:rFonts w:ascii="Times New Roman" w:eastAsia="宋体" w:hAnsi="Times New Roman"/>
                <w:color w:val="000000"/>
              </w:rPr>
              <w:t>39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0.</w:t>
            </w:r>
            <w:r w:rsidRPr="002901D4">
              <w:rPr>
                <w:rFonts w:ascii="Times New Roman" w:eastAsia="宋体" w:hAnsi="Times New Roman"/>
                <w:color w:val="000000"/>
              </w:rPr>
              <w:t>894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BD6F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4D51FE" w:rsidRPr="002901D4" w14:paraId="7F12A291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7C135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TBIL, </w:t>
            </w: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umol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F95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0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997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020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D4A5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145</w:t>
            </w:r>
          </w:p>
        </w:tc>
      </w:tr>
      <w:tr w:rsidR="004D51FE" w:rsidRPr="002901D4" w14:paraId="0D99A9E7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392B5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LDL, </w:t>
            </w: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mmol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F151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941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80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Pr="002901D4">
              <w:rPr>
                <w:rFonts w:ascii="Times New Roman" w:eastAsia="宋体" w:hAnsi="Times New Roman"/>
                <w:color w:val="000000"/>
              </w:rPr>
              <w:t>98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4F7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0.437</w:t>
            </w:r>
          </w:p>
        </w:tc>
      </w:tr>
      <w:tr w:rsidR="004D51FE" w:rsidRPr="002901D4" w14:paraId="2443EAA7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7B318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BUN, </w:t>
            </w: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g/</w:t>
            </w:r>
            <w:proofErr w:type="spellStart"/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E980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07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1.0</w:t>
            </w:r>
            <w:r w:rsidRPr="002901D4">
              <w:rPr>
                <w:rFonts w:ascii="Times New Roman" w:eastAsia="宋体" w:hAnsi="Times New Roman"/>
                <w:color w:val="000000"/>
              </w:rPr>
              <w:t>0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008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C1FFB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4D51FE" w:rsidRPr="002901D4" w14:paraId="1CF99614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DD5EB" w14:textId="4F0D2962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reatinine,</w:t>
            </w:r>
            <w:r w:rsidR="002A7186"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mg</w:t>
            </w: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="002A7186"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7CA0" w14:textId="5765743B" w:rsidR="004D51FE" w:rsidRPr="002901D4" w:rsidRDefault="004D51FE" w:rsidP="0044608D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1.</w:t>
            </w:r>
            <w:r w:rsidR="0044608D" w:rsidRPr="002901D4">
              <w:rPr>
                <w:rFonts w:ascii="Times New Roman" w:eastAsia="宋体" w:hAnsi="Times New Roman"/>
                <w:color w:val="000000"/>
              </w:rPr>
              <w:t>511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1.</w:t>
            </w:r>
            <w:r w:rsidR="0044608D" w:rsidRPr="002901D4">
              <w:rPr>
                <w:rFonts w:ascii="Times New Roman" w:eastAsia="宋体" w:hAnsi="Times New Roman"/>
                <w:color w:val="000000"/>
              </w:rPr>
              <w:t>374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1.</w:t>
            </w:r>
            <w:r w:rsidR="0044608D" w:rsidRPr="002901D4">
              <w:rPr>
                <w:rFonts w:ascii="Times New Roman" w:eastAsia="宋体" w:hAnsi="Times New Roman"/>
                <w:color w:val="000000"/>
              </w:rPr>
              <w:t>661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DE14F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0B3064FE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DFF32D7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eastAsia="宋体"/>
                <w:b/>
                <w:bCs/>
                <w:sz w:val="18"/>
                <w:szCs w:val="18"/>
              </w:rPr>
              <w:t>Uric Acid,</w:t>
            </w:r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mol</w:t>
            </w:r>
            <w:proofErr w:type="spellEnd"/>
            <w:r w:rsidRPr="002901D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4E3713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1.004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1.003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1.005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A3ACFD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4D51FE" w:rsidRPr="002901D4" w14:paraId="62A0B8D6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F1A25" w14:textId="77777777" w:rsidR="004D51FE" w:rsidRPr="002901D4" w:rsidRDefault="004D51FE" w:rsidP="008E7883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Haemoglobin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, g/L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AEE49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976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970-0.981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42F20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6346FDB1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DE41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Serum sodium, </w:t>
            </w: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mmol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E4EC4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9</w:t>
            </w:r>
            <w:r w:rsidRPr="002901D4">
              <w:rPr>
                <w:rFonts w:ascii="Times New Roman" w:eastAsia="宋体" w:hAnsi="Times New Roman"/>
                <w:color w:val="000000"/>
              </w:rPr>
              <w:t>06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879-0.934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5EF1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5363A8B0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F6DB5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TNI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, n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093A4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32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1.021-1.042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CE114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0AB75B41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3B69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T-</w:t>
            </w:r>
            <w:proofErr w:type="spellStart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proBNP</w:t>
            </w:r>
            <w:proofErr w:type="spellEnd"/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, per 100p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2EBF5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00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1.006-1.010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2F469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4D51FE" w:rsidRPr="002901D4" w14:paraId="7800E18A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490E0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LVEF, 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6A70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989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975-1.002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C170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105</w:t>
            </w:r>
          </w:p>
        </w:tc>
      </w:tr>
      <w:tr w:rsidR="004D51FE" w:rsidRPr="002901D4" w14:paraId="7530A887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97513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D432D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</w:t>
            </w:r>
            <w:r w:rsidRPr="002901D4">
              <w:rPr>
                <w:rFonts w:ascii="Times New Roman" w:eastAsia="宋体" w:hAnsi="Times New Roman"/>
                <w:color w:val="000000"/>
              </w:rPr>
              <w:t>524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1.</w:t>
            </w:r>
            <w:r w:rsidRPr="002901D4">
              <w:rPr>
                <w:rFonts w:ascii="Times New Roman" w:eastAsia="宋体" w:hAnsi="Times New Roman"/>
                <w:color w:val="000000"/>
              </w:rPr>
              <w:t>068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2.175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6F70E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0.0</w:t>
            </w:r>
            <w:r w:rsidRPr="002901D4">
              <w:rPr>
                <w:rFonts w:ascii="Times New Roman" w:eastAsia="宋体" w:hAnsi="Times New Roman"/>
              </w:rPr>
              <w:t>20</w:t>
            </w:r>
          </w:p>
        </w:tc>
      </w:tr>
      <w:tr w:rsidR="004D51FE" w:rsidRPr="002901D4" w14:paraId="4E7CE966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E3814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A4CFB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814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605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1.096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7FA5F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175</w:t>
            </w:r>
          </w:p>
        </w:tc>
      </w:tr>
      <w:tr w:rsidR="004D51FE" w:rsidRPr="002901D4" w14:paraId="7AD5FD56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D48F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380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64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458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0.917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783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0.0</w:t>
            </w:r>
            <w:r w:rsidRPr="002901D4">
              <w:rPr>
                <w:rFonts w:ascii="Times New Roman" w:eastAsia="宋体" w:hAnsi="Times New Roman"/>
              </w:rPr>
              <w:t>14</w:t>
            </w:r>
          </w:p>
        </w:tc>
      </w:tr>
      <w:tr w:rsidR="004D51FE" w:rsidRPr="002901D4" w14:paraId="31064624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4D103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35B32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1.282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947-1.</w:t>
            </w:r>
            <w:r w:rsidRPr="002901D4">
              <w:rPr>
                <w:rFonts w:ascii="Times New Roman" w:eastAsia="宋体" w:hAnsi="Times New Roman"/>
                <w:color w:val="000000"/>
              </w:rPr>
              <w:t>736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E77CA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0.</w:t>
            </w:r>
            <w:r w:rsidRPr="002901D4">
              <w:rPr>
                <w:rFonts w:ascii="Times New Roman" w:eastAsia="宋体" w:hAnsi="Times New Roman"/>
              </w:rPr>
              <w:t>108</w:t>
            </w:r>
          </w:p>
        </w:tc>
      </w:tr>
      <w:tr w:rsidR="004D51FE" w:rsidRPr="002901D4" w14:paraId="000F6F59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B109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9DEF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781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541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Pr="002901D4">
              <w:rPr>
                <w:rFonts w:ascii="Times New Roman" w:eastAsia="宋体" w:hAnsi="Times New Roman"/>
                <w:color w:val="000000"/>
              </w:rPr>
              <w:t>127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0905F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186</w:t>
            </w:r>
          </w:p>
        </w:tc>
      </w:tr>
      <w:tr w:rsidR="004D51FE" w:rsidRPr="002901D4" w14:paraId="5E0437B8" w14:textId="77777777" w:rsidTr="00E027CB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F5B3B" w14:textId="77777777" w:rsidR="004D51FE" w:rsidRPr="002901D4" w:rsidRDefault="004D51FE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2901D4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E597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589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40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0.856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9C69" w14:textId="77777777" w:rsidR="004D51FE" w:rsidRPr="002901D4" w:rsidRDefault="004D51FE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006</w:t>
            </w:r>
          </w:p>
        </w:tc>
      </w:tr>
      <w:tr w:rsidR="002352DB" w:rsidRPr="002901D4" w14:paraId="646F8F04" w14:textId="77777777" w:rsidTr="00E027CB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0D4161A" w14:textId="3DA32396" w:rsidR="002352DB" w:rsidRPr="002901D4" w:rsidRDefault="002352DB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901D4"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  <w:t>ACE-I/ARB/ARN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608B01" w14:textId="47A878B8" w:rsidR="002352DB" w:rsidRPr="002901D4" w:rsidRDefault="002352DB" w:rsidP="002352D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333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0.</w:t>
            </w:r>
            <w:r w:rsidRPr="002901D4">
              <w:rPr>
                <w:rFonts w:ascii="Times New Roman" w:eastAsia="宋体" w:hAnsi="Times New Roman"/>
                <w:color w:val="000000"/>
              </w:rPr>
              <w:t>246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0.451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1A1F9" w14:textId="4E86CEF9" w:rsidR="002352DB" w:rsidRPr="002901D4" w:rsidRDefault="002352DB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2352DB" w:rsidRPr="002901D4" w14:paraId="5DE27F8E" w14:textId="77777777" w:rsidTr="00E027CB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7BAE430" w14:textId="3698FCF2" w:rsidR="002352DB" w:rsidRPr="002901D4" w:rsidRDefault="002352DB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Beta block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D0F8AE" w14:textId="5F235A5D" w:rsidR="002352DB" w:rsidRPr="002901D4" w:rsidRDefault="002352DB" w:rsidP="002352D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1.30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869</w:t>
            </w:r>
            <w:r w:rsidRPr="002901D4">
              <w:rPr>
                <w:rFonts w:ascii="Times New Roman" w:eastAsia="宋体" w:hAnsi="Times New Roman" w:hint="eastAsia"/>
                <w:color w:val="000000"/>
              </w:rPr>
              <w:t>-</w:t>
            </w:r>
            <w:r w:rsidRPr="002901D4">
              <w:rPr>
                <w:rFonts w:ascii="Times New Roman" w:eastAsia="宋体" w:hAnsi="Times New Roman"/>
                <w:color w:val="000000"/>
              </w:rPr>
              <w:t>1.970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0EC9F" w14:textId="24BEF462" w:rsidR="002352DB" w:rsidRPr="002901D4" w:rsidRDefault="002352DB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198</w:t>
            </w:r>
          </w:p>
        </w:tc>
      </w:tr>
      <w:tr w:rsidR="002352DB" w:rsidRPr="002901D4" w14:paraId="4C0A4782" w14:textId="77777777" w:rsidTr="00E027CB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4FFFA8A" w14:textId="262CA662" w:rsidR="002352DB" w:rsidRPr="002901D4" w:rsidRDefault="002352DB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 Diuret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3B6429" w14:textId="429EC85A" w:rsidR="002352DB" w:rsidRPr="002901D4" w:rsidRDefault="00C31F3B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548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389-0.773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7E658A" w14:textId="60790487" w:rsidR="002352DB" w:rsidRPr="002901D4" w:rsidRDefault="00C31F3B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  <w:tr w:rsidR="002352DB" w:rsidRPr="002901D4" w14:paraId="6C0325CD" w14:textId="77777777" w:rsidTr="008E7883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1C3691" w14:textId="19F7C89C" w:rsidR="002352DB" w:rsidRPr="002901D4" w:rsidRDefault="002352DB" w:rsidP="008E7883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2901D4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 xml:space="preserve"> Aldosterone antagonis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64374" w14:textId="67426FD4" w:rsidR="002352DB" w:rsidRPr="002901D4" w:rsidRDefault="00C31F3B" w:rsidP="00C31F3B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673</w:t>
            </w:r>
            <w:r w:rsidRPr="002901D4">
              <w:rPr>
                <w:rFonts w:ascii="宋体" w:eastAsia="宋体" w:hAnsi="宋体" w:hint="eastAsia"/>
                <w:color w:val="000000"/>
              </w:rPr>
              <w:t>（</w:t>
            </w:r>
            <w:r w:rsidRPr="002901D4">
              <w:rPr>
                <w:rFonts w:ascii="Times New Roman" w:eastAsia="宋体" w:hAnsi="Times New Roman"/>
                <w:color w:val="000000"/>
              </w:rPr>
              <w:t>0.473-0.958</w:t>
            </w:r>
            <w:r w:rsidRPr="002901D4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66666" w14:textId="1DAF9519" w:rsidR="002352DB" w:rsidRPr="002901D4" w:rsidRDefault="00C31F3B" w:rsidP="008E7883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 w:rsidRPr="002901D4">
              <w:rPr>
                <w:rFonts w:ascii="Times New Roman" w:eastAsia="宋体" w:hAnsi="Times New Roman"/>
                <w:color w:val="000000"/>
              </w:rPr>
              <w:t>0.028</w:t>
            </w:r>
          </w:p>
        </w:tc>
      </w:tr>
    </w:tbl>
    <w:p w14:paraId="4F9C0606" w14:textId="77777777" w:rsidR="00D10C77" w:rsidRDefault="00D10C77" w:rsidP="00D10C77"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Abbreviations: ACE-I, angiotensin-converting enzyme inhibitors; AF, atrial fibrillation; ARB, angiotensin II receptor blockers; ARNI, angiotensin receptor blocker-</w:t>
      </w:r>
      <w:proofErr w:type="spellStart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neprilysin</w:t>
      </w:r>
      <w:proofErr w:type="spellEnd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 inhibitors; BUN, blood urea nitrogen; CAD, coronary artery disease; COPD, chronic obstructive pulmonary disease; </w:t>
      </w:r>
      <w:proofErr w:type="spellStart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cTNI</w:t>
      </w:r>
      <w:proofErr w:type="spellEnd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, cardiac troponin I; </w:t>
      </w:r>
      <w:proofErr w:type="spellStart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eGFR</w:t>
      </w:r>
      <w:proofErr w:type="spellEnd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, estimated glomerular filtration rate; FPG, fasting plasma glucose; GWTG-HF, Get With the Guidelines-Heart Failure; HbA1c, glycated hemoglobin; LDL, low-density lipoprotein; LVEF, left ventricular ejection fraction; NT-</w:t>
      </w:r>
      <w:proofErr w:type="spellStart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proBNP</w:t>
      </w:r>
      <w:proofErr w:type="spellEnd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, N</w:t>
      </w:r>
      <w:r w:rsidRPr="002901D4">
        <w:rPr>
          <w:rFonts w:ascii="Calibri" w:eastAsia="Calibri" w:hAnsi="Calibri" w:cs="Calibri"/>
          <w:color w:val="000000"/>
          <w:kern w:val="0"/>
          <w:sz w:val="21"/>
          <w:szCs w:val="26"/>
        </w:rPr>
        <w:t>‐</w:t>
      </w:r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terminal brain natriuretic peptide; SBP, systolic blood pressure; T2DM, type 2 diabetes mellitus; TBIL, total bilirubin; </w:t>
      </w:r>
      <w:proofErr w:type="spellStart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TyG</w:t>
      </w:r>
      <w:proofErr w:type="spellEnd"/>
      <w:r w:rsidRPr="002901D4">
        <w:rPr>
          <w:rFonts w:ascii="Times" w:eastAsia="Arial Unicode MS" w:hAnsi="Times" w:cs="Times"/>
          <w:color w:val="000000"/>
          <w:kern w:val="0"/>
          <w:sz w:val="21"/>
          <w:szCs w:val="26"/>
        </w:rPr>
        <w:t>, triglyceride-glucose.</w:t>
      </w:r>
      <w:bookmarkStart w:id="0" w:name="_GoBack"/>
      <w:bookmarkEnd w:id="0"/>
    </w:p>
    <w:p w14:paraId="62DA63EF" w14:textId="77777777" w:rsidR="002945E0" w:rsidRDefault="002945E0"/>
    <w:sectPr w:rsidR="002945E0" w:rsidSect="00B071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1FE"/>
    <w:rsid w:val="00052319"/>
    <w:rsid w:val="000949F5"/>
    <w:rsid w:val="00096697"/>
    <w:rsid w:val="000F2272"/>
    <w:rsid w:val="00133D62"/>
    <w:rsid w:val="0016058A"/>
    <w:rsid w:val="0022545C"/>
    <w:rsid w:val="002352DB"/>
    <w:rsid w:val="00283BBE"/>
    <w:rsid w:val="002901D4"/>
    <w:rsid w:val="002945E0"/>
    <w:rsid w:val="002A7186"/>
    <w:rsid w:val="002E767B"/>
    <w:rsid w:val="00325F57"/>
    <w:rsid w:val="00344DBE"/>
    <w:rsid w:val="003514FC"/>
    <w:rsid w:val="00373FE8"/>
    <w:rsid w:val="00386695"/>
    <w:rsid w:val="003942AA"/>
    <w:rsid w:val="003A4E19"/>
    <w:rsid w:val="003E195A"/>
    <w:rsid w:val="0044608D"/>
    <w:rsid w:val="0046368B"/>
    <w:rsid w:val="00483024"/>
    <w:rsid w:val="004D51FE"/>
    <w:rsid w:val="004D534B"/>
    <w:rsid w:val="004E66CC"/>
    <w:rsid w:val="00532805"/>
    <w:rsid w:val="00540CC4"/>
    <w:rsid w:val="0058738A"/>
    <w:rsid w:val="00640155"/>
    <w:rsid w:val="00656A51"/>
    <w:rsid w:val="006A2615"/>
    <w:rsid w:val="006C3D41"/>
    <w:rsid w:val="006F3EA9"/>
    <w:rsid w:val="006F7150"/>
    <w:rsid w:val="00737FF2"/>
    <w:rsid w:val="0074026D"/>
    <w:rsid w:val="007A35E3"/>
    <w:rsid w:val="007C6C07"/>
    <w:rsid w:val="007F0654"/>
    <w:rsid w:val="00802900"/>
    <w:rsid w:val="00832B63"/>
    <w:rsid w:val="00847B44"/>
    <w:rsid w:val="008754C0"/>
    <w:rsid w:val="00875800"/>
    <w:rsid w:val="008C3DD2"/>
    <w:rsid w:val="009074FF"/>
    <w:rsid w:val="00911867"/>
    <w:rsid w:val="00941042"/>
    <w:rsid w:val="00993F49"/>
    <w:rsid w:val="00A25F9F"/>
    <w:rsid w:val="00A372F9"/>
    <w:rsid w:val="00A82C78"/>
    <w:rsid w:val="00A91E01"/>
    <w:rsid w:val="00AA4715"/>
    <w:rsid w:val="00B071E9"/>
    <w:rsid w:val="00B14A1F"/>
    <w:rsid w:val="00B72DF6"/>
    <w:rsid w:val="00BA70E4"/>
    <w:rsid w:val="00C31F3B"/>
    <w:rsid w:val="00C82093"/>
    <w:rsid w:val="00CB3B49"/>
    <w:rsid w:val="00D10C77"/>
    <w:rsid w:val="00D67F6F"/>
    <w:rsid w:val="00D715B8"/>
    <w:rsid w:val="00D80F51"/>
    <w:rsid w:val="00DA22AD"/>
    <w:rsid w:val="00E027CB"/>
    <w:rsid w:val="00E9730C"/>
    <w:rsid w:val="00EE4E81"/>
    <w:rsid w:val="00F766E3"/>
    <w:rsid w:val="00FA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C1C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51FE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4D51F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3</Words>
  <Characters>1785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1</cp:revision>
  <dcterms:created xsi:type="dcterms:W3CDTF">2022-04-11T15:43:00Z</dcterms:created>
  <dcterms:modified xsi:type="dcterms:W3CDTF">2022-08-27T12:13:00Z</dcterms:modified>
</cp:coreProperties>
</file>